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16F4E" w14:textId="3FADAC33" w:rsidR="00432A94" w:rsidRPr="007D1A2B" w:rsidRDefault="0070592B" w:rsidP="00432A94">
      <w:pPr>
        <w:pStyle w:val="Heading1"/>
        <w:spacing w:line="240" w:lineRule="auto"/>
        <w:rPr>
          <w:color w:val="auto"/>
          <w:sz w:val="28"/>
          <w:szCs w:val="28"/>
        </w:rPr>
      </w:pPr>
      <w:r w:rsidRPr="007D1A2B">
        <w:rPr>
          <w:b/>
          <w:bCs/>
          <w:color w:val="auto"/>
          <w:sz w:val="28"/>
          <w:szCs w:val="28"/>
        </w:rPr>
        <w:t>Supplementary Material</w:t>
      </w:r>
      <w:r w:rsidR="00432A94" w:rsidRPr="007D1A2B">
        <w:rPr>
          <w:b/>
          <w:bCs/>
          <w:color w:val="auto"/>
          <w:sz w:val="28"/>
          <w:szCs w:val="28"/>
        </w:rPr>
        <w:t>: “</w:t>
      </w:r>
      <w:r w:rsidR="00432A94" w:rsidRPr="007D1A2B">
        <w:rPr>
          <w:color w:val="auto"/>
          <w:sz w:val="28"/>
          <w:szCs w:val="28"/>
        </w:rPr>
        <w:t xml:space="preserve">Robustness of Tumor Control Against Intrafraction Patient Motion in </w:t>
      </w:r>
      <w:r w:rsidR="00F13BC8">
        <w:rPr>
          <w:color w:val="auto"/>
          <w:sz w:val="28"/>
          <w:szCs w:val="28"/>
        </w:rPr>
        <w:t xml:space="preserve">Lung </w:t>
      </w:r>
      <w:r w:rsidR="00432A94" w:rsidRPr="007D1A2B">
        <w:rPr>
          <w:color w:val="auto"/>
          <w:sz w:val="28"/>
          <w:szCs w:val="28"/>
        </w:rPr>
        <w:t>Stereotactic Body Radiation Therapy”</w:t>
      </w:r>
    </w:p>
    <w:p w14:paraId="31B34102" w14:textId="7F689478" w:rsidR="008B30E5" w:rsidRDefault="00617DBA" w:rsidP="00432A94">
      <w:pPr>
        <w:keepNext/>
        <w:jc w:val="center"/>
      </w:pPr>
      <w:r>
        <w:rPr>
          <w:noProof/>
        </w:rPr>
        <w:drawing>
          <wp:inline distT="0" distB="0" distL="0" distR="0" wp14:anchorId="47D635B2" wp14:editId="67338728">
            <wp:extent cx="5810706" cy="3950898"/>
            <wp:effectExtent l="0" t="0" r="0" b="0"/>
            <wp:docPr id="514074369" name="Picture 1" descr="A graph showing cancer tumo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074369" name="Picture 1" descr="A graph showing cancer tumo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79" cy="399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EDEB51" w14:textId="2D9E63EB" w:rsidR="00432A94" w:rsidRDefault="008B30E5" w:rsidP="00692763">
      <w:pPr>
        <w:pStyle w:val="Caption"/>
        <w:rPr>
          <w:i w:val="0"/>
          <w:iCs w:val="0"/>
          <w:color w:val="auto"/>
          <w:sz w:val="24"/>
          <w:szCs w:val="24"/>
        </w:rPr>
      </w:pPr>
      <w:r w:rsidRPr="00617DBA">
        <w:rPr>
          <w:i w:val="0"/>
          <w:iCs w:val="0"/>
          <w:color w:val="auto"/>
          <w:sz w:val="24"/>
          <w:szCs w:val="24"/>
        </w:rPr>
        <w:t>Figure</w:t>
      </w:r>
      <w:r w:rsidR="00F82249">
        <w:rPr>
          <w:i w:val="0"/>
          <w:iCs w:val="0"/>
          <w:color w:val="auto"/>
          <w:sz w:val="24"/>
          <w:szCs w:val="24"/>
        </w:rPr>
        <w:t xml:space="preserve"> </w:t>
      </w:r>
      <w:r w:rsidR="00EE4545">
        <w:rPr>
          <w:i w:val="0"/>
          <w:iCs w:val="0"/>
          <w:color w:val="auto"/>
          <w:sz w:val="24"/>
          <w:szCs w:val="24"/>
        </w:rPr>
        <w:t>E</w:t>
      </w:r>
      <w:r w:rsidR="00F82249">
        <w:rPr>
          <w:i w:val="0"/>
          <w:iCs w:val="0"/>
          <w:color w:val="auto"/>
          <w:sz w:val="24"/>
          <w:szCs w:val="24"/>
        </w:rPr>
        <w:t>.</w:t>
      </w:r>
      <w:r w:rsidRPr="00617DBA">
        <w:rPr>
          <w:i w:val="0"/>
          <w:iCs w:val="0"/>
          <w:color w:val="auto"/>
          <w:sz w:val="24"/>
          <w:szCs w:val="24"/>
        </w:rPr>
        <w:fldChar w:fldCharType="begin"/>
      </w:r>
      <w:r w:rsidRPr="00617DBA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617DBA">
        <w:rPr>
          <w:i w:val="0"/>
          <w:iCs w:val="0"/>
          <w:color w:val="auto"/>
          <w:sz w:val="24"/>
          <w:szCs w:val="24"/>
        </w:rPr>
        <w:fldChar w:fldCharType="separate"/>
      </w:r>
      <w:r w:rsidRPr="00617DBA">
        <w:rPr>
          <w:i w:val="0"/>
          <w:iCs w:val="0"/>
          <w:noProof/>
          <w:color w:val="auto"/>
          <w:sz w:val="24"/>
          <w:szCs w:val="24"/>
        </w:rPr>
        <w:t>1</w:t>
      </w:r>
      <w:r w:rsidRPr="00617DBA">
        <w:rPr>
          <w:i w:val="0"/>
          <w:iCs w:val="0"/>
          <w:noProof/>
          <w:color w:val="auto"/>
          <w:sz w:val="24"/>
          <w:szCs w:val="24"/>
        </w:rPr>
        <w:fldChar w:fldCharType="end"/>
      </w:r>
      <w:r w:rsidRPr="00617DBA">
        <w:rPr>
          <w:i w:val="0"/>
          <w:iCs w:val="0"/>
          <w:color w:val="auto"/>
          <w:sz w:val="24"/>
          <w:szCs w:val="24"/>
        </w:rPr>
        <w:t>: Overall survival for patients treated with SBRT for primary NSCLC, separated by biopsy-proven tumor histology.</w:t>
      </w:r>
    </w:p>
    <w:p w14:paraId="16454AD1" w14:textId="77777777" w:rsidR="007D1A2B" w:rsidRPr="007D1A2B" w:rsidRDefault="007D1A2B" w:rsidP="007D1A2B"/>
    <w:p w14:paraId="412E5A9B" w14:textId="7465CAEA" w:rsidR="00432A94" w:rsidRDefault="00432A94" w:rsidP="00432A94">
      <w:r>
        <w:t xml:space="preserve">Table </w:t>
      </w:r>
      <w:r w:rsidR="00EE4545">
        <w:t>E</w:t>
      </w:r>
      <w:r>
        <w:t xml:space="preserve">.1: Physician-reported adverse events reported over the study interval based on </w:t>
      </w:r>
      <w:r w:rsidR="00EE4545">
        <w:t xml:space="preserve">National Cancer Institute </w:t>
      </w:r>
      <w:r>
        <w:t>Common Terminology Criteria for Adverse Events (CTCAE) version 6.0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90"/>
        <w:gridCol w:w="2527"/>
        <w:gridCol w:w="1593"/>
        <w:gridCol w:w="1593"/>
        <w:gridCol w:w="1593"/>
        <w:gridCol w:w="1594"/>
      </w:tblGrid>
      <w:tr w:rsidR="00692763" w14:paraId="740C7C22" w14:textId="77777777" w:rsidTr="007D1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D05C9AC" w14:textId="7AC3152E" w:rsidR="00692763" w:rsidRPr="00692763" w:rsidRDefault="00692763" w:rsidP="00692763">
            <w:pPr>
              <w:jc w:val="center"/>
              <w:rPr>
                <w:b/>
                <w:bCs/>
              </w:rPr>
            </w:pPr>
            <w:r w:rsidRPr="00692763">
              <w:rPr>
                <w:b/>
                <w:bCs/>
              </w:rPr>
              <w:t>Body site</w:t>
            </w:r>
          </w:p>
        </w:tc>
        <w:tc>
          <w:tcPr>
            <w:tcW w:w="252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B702" w14:textId="65ECBF51" w:rsidR="00692763" w:rsidRPr="00692763" w:rsidRDefault="00692763" w:rsidP="00692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92763">
              <w:rPr>
                <w:b/>
                <w:bCs/>
              </w:rPr>
              <w:t>Adverse effect</w:t>
            </w:r>
          </w:p>
        </w:tc>
        <w:tc>
          <w:tcPr>
            <w:tcW w:w="6373" w:type="dxa"/>
            <w:gridSpan w:val="4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3CC887BF" w14:textId="7EB0EB72" w:rsidR="00692763" w:rsidRPr="00692763" w:rsidRDefault="00692763" w:rsidP="00692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92763">
              <w:rPr>
                <w:b/>
                <w:bCs/>
              </w:rPr>
              <w:t>Grade (CTCAE v6.0)</w:t>
            </w:r>
          </w:p>
        </w:tc>
      </w:tr>
      <w:tr w:rsidR="00692763" w14:paraId="5FBE8427" w14:textId="77777777" w:rsidTr="007D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2F8FF7EE" w14:textId="77777777" w:rsidR="00692763" w:rsidRDefault="00692763" w:rsidP="00692763">
            <w:pPr>
              <w:jc w:val="center"/>
            </w:pPr>
          </w:p>
        </w:tc>
        <w:tc>
          <w:tcPr>
            <w:tcW w:w="252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3B67" w14:textId="77777777" w:rsid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</w:tcBorders>
          </w:tcPr>
          <w:p w14:paraId="191EC55F" w14:textId="56E58217" w:rsidR="00692763" w:rsidRP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92763">
              <w:rPr>
                <w:b/>
                <w:bCs/>
              </w:rPr>
              <w:t>1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C869704" w14:textId="06D3828D" w:rsidR="00692763" w:rsidRP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92763">
              <w:rPr>
                <w:b/>
                <w:bCs/>
              </w:rPr>
              <w:t>2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25C558F" w14:textId="7ECF055B" w:rsidR="00692763" w:rsidRP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92763">
              <w:rPr>
                <w:b/>
                <w:bCs/>
              </w:rPr>
              <w:t>3</w:t>
            </w:r>
          </w:p>
        </w:tc>
        <w:tc>
          <w:tcPr>
            <w:tcW w:w="1594" w:type="dxa"/>
            <w:tcBorders>
              <w:bottom w:val="single" w:sz="4" w:space="0" w:color="auto"/>
              <w:right w:val="single" w:sz="4" w:space="0" w:color="auto"/>
            </w:tcBorders>
          </w:tcPr>
          <w:p w14:paraId="0B4B3860" w14:textId="50A26D7B" w:rsidR="00692763" w:rsidRP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92763">
              <w:rPr>
                <w:b/>
                <w:bCs/>
              </w:rPr>
              <w:t>≥4</w:t>
            </w:r>
          </w:p>
        </w:tc>
      </w:tr>
      <w:tr w:rsidR="00432A94" w14:paraId="48B714B0" w14:textId="77777777" w:rsidTr="007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14:paraId="1E031BB7" w14:textId="47D63AAF" w:rsidR="00432A94" w:rsidRDefault="00432A94" w:rsidP="00432A94">
            <w:r>
              <w:t>Gastrointestinal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14:paraId="784AFC97" w14:textId="3AACC891" w:rsidR="00432A94" w:rsidRPr="00692763" w:rsidRDefault="00432A94" w:rsidP="006927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Esophagitis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FC92723" w14:textId="6F416BD8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2EF5457" w14:textId="3B6D6827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283535E" w14:textId="3BD328D7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top w:val="single" w:sz="4" w:space="0" w:color="auto"/>
              <w:right w:val="single" w:sz="4" w:space="0" w:color="auto"/>
            </w:tcBorders>
          </w:tcPr>
          <w:p w14:paraId="0321F4C0" w14:textId="2ED2A52F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44E9BEFF" w14:textId="77777777" w:rsidTr="007D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32A1717C" w14:textId="78E8EDDD" w:rsidR="00432A94" w:rsidRDefault="00432A94" w:rsidP="00432A94">
            <w:r>
              <w:t>Respiratory</w:t>
            </w:r>
          </w:p>
        </w:tc>
        <w:tc>
          <w:tcPr>
            <w:tcW w:w="2527" w:type="dxa"/>
          </w:tcPr>
          <w:p w14:paraId="768B742A" w14:textId="1AFA35C5" w:rsidR="00432A94" w:rsidRPr="00692763" w:rsidRDefault="00432A94" w:rsidP="006927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Cough</w:t>
            </w:r>
          </w:p>
        </w:tc>
        <w:tc>
          <w:tcPr>
            <w:tcW w:w="1593" w:type="dxa"/>
          </w:tcPr>
          <w:p w14:paraId="5EF47275" w14:textId="6217D72F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593" w:type="dxa"/>
          </w:tcPr>
          <w:p w14:paraId="62D7CE70" w14:textId="47A7217B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0C179A06" w14:textId="71BC4BBD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007C8AE9" w14:textId="5FB28C9E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3DE8C6CC" w14:textId="77777777" w:rsidTr="007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565118E0" w14:textId="77777777" w:rsidR="00432A94" w:rsidRDefault="00432A94" w:rsidP="00432A94"/>
        </w:tc>
        <w:tc>
          <w:tcPr>
            <w:tcW w:w="2527" w:type="dxa"/>
          </w:tcPr>
          <w:p w14:paraId="00341F52" w14:textId="0BED7972" w:rsidR="00432A94" w:rsidRPr="00692763" w:rsidRDefault="00432A94" w:rsidP="006927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Dyspnea</w:t>
            </w:r>
          </w:p>
        </w:tc>
        <w:tc>
          <w:tcPr>
            <w:tcW w:w="1593" w:type="dxa"/>
          </w:tcPr>
          <w:p w14:paraId="6AA24D60" w14:textId="5FC96615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593" w:type="dxa"/>
          </w:tcPr>
          <w:p w14:paraId="6F7F4BBE" w14:textId="4C5E27EB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0189A785" w14:textId="532E389D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18EC5796" w14:textId="2F3EBB7F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44F7C7EC" w14:textId="77777777" w:rsidTr="007D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261F5305" w14:textId="77777777" w:rsidR="00432A94" w:rsidRDefault="00432A94" w:rsidP="00432A94"/>
        </w:tc>
        <w:tc>
          <w:tcPr>
            <w:tcW w:w="2527" w:type="dxa"/>
          </w:tcPr>
          <w:p w14:paraId="1AC0ACF4" w14:textId="3058CAB4" w:rsidR="00432A94" w:rsidRPr="00692763" w:rsidRDefault="00432A94" w:rsidP="006927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Hemoptysis</w:t>
            </w:r>
          </w:p>
        </w:tc>
        <w:tc>
          <w:tcPr>
            <w:tcW w:w="1593" w:type="dxa"/>
          </w:tcPr>
          <w:p w14:paraId="6CB7C0B7" w14:textId="14ABD686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60690F89" w14:textId="1F518EED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</w:tcPr>
          <w:p w14:paraId="3985D9B4" w14:textId="16E4CF13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5EFDAD8C" w14:textId="62E8CF7C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1B6DCC6B" w14:textId="77777777" w:rsidTr="007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70BD906F" w14:textId="77777777" w:rsidR="00432A94" w:rsidRDefault="00432A94" w:rsidP="00432A94"/>
        </w:tc>
        <w:tc>
          <w:tcPr>
            <w:tcW w:w="2527" w:type="dxa"/>
          </w:tcPr>
          <w:p w14:paraId="335ADB26" w14:textId="59652F62" w:rsidR="00432A94" w:rsidRPr="00692763" w:rsidRDefault="00432A94" w:rsidP="006927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Pleural Effusion</w:t>
            </w:r>
          </w:p>
        </w:tc>
        <w:tc>
          <w:tcPr>
            <w:tcW w:w="1593" w:type="dxa"/>
          </w:tcPr>
          <w:p w14:paraId="3F961F24" w14:textId="186CC21C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7D3575DA" w14:textId="1F5F5B87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06F71ADE" w14:textId="28471C17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50CE7510" w14:textId="4B0D7439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62E85B4E" w14:textId="77777777" w:rsidTr="007D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3B077BC4" w14:textId="77777777" w:rsidR="00432A94" w:rsidRDefault="00432A94" w:rsidP="00432A94"/>
        </w:tc>
        <w:tc>
          <w:tcPr>
            <w:tcW w:w="2527" w:type="dxa"/>
          </w:tcPr>
          <w:p w14:paraId="2923E4BF" w14:textId="19D7B432" w:rsidR="00432A94" w:rsidRPr="00692763" w:rsidRDefault="00432A94" w:rsidP="006927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Pneumonitis</w:t>
            </w:r>
          </w:p>
        </w:tc>
        <w:tc>
          <w:tcPr>
            <w:tcW w:w="1593" w:type="dxa"/>
          </w:tcPr>
          <w:p w14:paraId="610B455B" w14:textId="5E308EB0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</w:tcPr>
          <w:p w14:paraId="0870A953" w14:textId="07DEE9EE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651C92E4" w14:textId="0DC109D5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143C2872" w14:textId="41A2F6F6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5F78106B" w14:textId="77777777" w:rsidTr="007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07039A87" w14:textId="3D50EEE9" w:rsidR="00432A94" w:rsidRDefault="00692763" w:rsidP="00432A94">
            <w:r>
              <w:t>Skin</w:t>
            </w:r>
          </w:p>
        </w:tc>
        <w:tc>
          <w:tcPr>
            <w:tcW w:w="2527" w:type="dxa"/>
          </w:tcPr>
          <w:p w14:paraId="304BE2B1" w14:textId="1538B0E7" w:rsidR="00432A94" w:rsidRPr="00692763" w:rsidRDefault="00692763" w:rsidP="006927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Erythema</w:t>
            </w:r>
          </w:p>
        </w:tc>
        <w:tc>
          <w:tcPr>
            <w:tcW w:w="1593" w:type="dxa"/>
          </w:tcPr>
          <w:p w14:paraId="6A447C3C" w14:textId="23E91941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605F0521" w14:textId="407A9CF1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</w:tcPr>
          <w:p w14:paraId="38549C14" w14:textId="3AE3AA95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20F483FC" w14:textId="4B13F896" w:rsidR="00432A94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432A94" w14:paraId="1612CB71" w14:textId="77777777" w:rsidTr="007D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1C1AC9B7" w14:textId="14C8BA52" w:rsidR="00432A94" w:rsidRDefault="00692763" w:rsidP="00432A94">
            <w:r>
              <w:t>Miscellaneous</w:t>
            </w:r>
          </w:p>
        </w:tc>
        <w:tc>
          <w:tcPr>
            <w:tcW w:w="2527" w:type="dxa"/>
          </w:tcPr>
          <w:p w14:paraId="4AB93A16" w14:textId="78FCF755" w:rsidR="00692763" w:rsidRPr="00692763" w:rsidRDefault="00692763" w:rsidP="006927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Bone Fracture</w:t>
            </w:r>
          </w:p>
        </w:tc>
        <w:tc>
          <w:tcPr>
            <w:tcW w:w="1593" w:type="dxa"/>
          </w:tcPr>
          <w:p w14:paraId="3EF63835" w14:textId="58345FE4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</w:tcPr>
          <w:p w14:paraId="06D71768" w14:textId="6C4FA004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04A9B592" w14:textId="45BAB2C3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7DA74BC5" w14:textId="2668BFAE" w:rsidR="00432A94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692763" w14:paraId="741F61C3" w14:textId="77777777" w:rsidTr="007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4E7496EE" w14:textId="77777777" w:rsidR="00692763" w:rsidRDefault="00692763" w:rsidP="00432A94"/>
        </w:tc>
        <w:tc>
          <w:tcPr>
            <w:tcW w:w="2527" w:type="dxa"/>
          </w:tcPr>
          <w:p w14:paraId="69CF1122" w14:textId="05AEDE23" w:rsidR="00692763" w:rsidRPr="00692763" w:rsidRDefault="00692763" w:rsidP="006927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Fatigue</w:t>
            </w:r>
          </w:p>
        </w:tc>
        <w:tc>
          <w:tcPr>
            <w:tcW w:w="1593" w:type="dxa"/>
          </w:tcPr>
          <w:p w14:paraId="47D13C0A" w14:textId="4EB42A95" w:rsidR="00692763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593" w:type="dxa"/>
          </w:tcPr>
          <w:p w14:paraId="40F91AAF" w14:textId="70D26EFE" w:rsidR="00692763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</w:tcPr>
          <w:p w14:paraId="2F817741" w14:textId="53F8F072" w:rsidR="00692763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14C8BDA0" w14:textId="102D2E18" w:rsidR="00692763" w:rsidRDefault="00692763" w:rsidP="00692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692763" w14:paraId="1D835D59" w14:textId="77777777" w:rsidTr="007D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</w:tcBorders>
          </w:tcPr>
          <w:p w14:paraId="49E4A6BD" w14:textId="77777777" w:rsidR="00692763" w:rsidRDefault="00692763" w:rsidP="00432A94"/>
        </w:tc>
        <w:tc>
          <w:tcPr>
            <w:tcW w:w="2527" w:type="dxa"/>
          </w:tcPr>
          <w:p w14:paraId="63DD8117" w14:textId="68175A82" w:rsidR="00692763" w:rsidRPr="00692763" w:rsidRDefault="00692763" w:rsidP="006927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92763">
              <w:rPr>
                <w:i/>
                <w:iCs/>
              </w:rPr>
              <w:t>Pain</w:t>
            </w:r>
          </w:p>
        </w:tc>
        <w:tc>
          <w:tcPr>
            <w:tcW w:w="1593" w:type="dxa"/>
          </w:tcPr>
          <w:p w14:paraId="43AE46CB" w14:textId="1B8E2BB6" w:rsid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3" w:type="dxa"/>
          </w:tcPr>
          <w:p w14:paraId="0FDEA1C1" w14:textId="382FB31E" w:rsid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3" w:type="dxa"/>
          </w:tcPr>
          <w:p w14:paraId="6AF031F1" w14:textId="18F7631D" w:rsid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94" w:type="dxa"/>
            <w:tcBorders>
              <w:right w:val="single" w:sz="4" w:space="0" w:color="auto"/>
            </w:tcBorders>
          </w:tcPr>
          <w:p w14:paraId="1BB8D9AC" w14:textId="65A20183" w:rsidR="00692763" w:rsidRDefault="00692763" w:rsidP="00692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7D1A2B" w14:paraId="77DB028F" w14:textId="77777777" w:rsidTr="007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14:paraId="271532C6" w14:textId="26A150E3" w:rsidR="007D1A2B" w:rsidRPr="007D1A2B" w:rsidRDefault="007D1A2B" w:rsidP="007D1A2B">
            <w:r w:rsidRPr="007D1A2B">
              <w:rPr>
                <w:b/>
                <w:bCs/>
              </w:rPr>
              <w:t>Total</w:t>
            </w:r>
          </w:p>
        </w:tc>
        <w:tc>
          <w:tcPr>
            <w:tcW w:w="2527" w:type="dxa"/>
            <w:tcBorders>
              <w:left w:val="single" w:sz="4" w:space="0" w:color="auto"/>
              <w:bottom w:val="single" w:sz="4" w:space="0" w:color="auto"/>
            </w:tcBorders>
          </w:tcPr>
          <w:p w14:paraId="5F929507" w14:textId="01FFF7CC" w:rsidR="007D1A2B" w:rsidRPr="00692763" w:rsidRDefault="007D1A2B" w:rsidP="007D1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593" w:type="dxa"/>
            <w:tcBorders>
              <w:left w:val="nil"/>
              <w:bottom w:val="single" w:sz="4" w:space="0" w:color="auto"/>
            </w:tcBorders>
          </w:tcPr>
          <w:p w14:paraId="156C1D57" w14:textId="3A49FA43" w:rsidR="007D1A2B" w:rsidRPr="00692763" w:rsidRDefault="007D1A2B" w:rsidP="007D1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92763">
              <w:rPr>
                <w:b/>
                <w:bCs/>
                <w:i/>
                <w:iCs/>
              </w:rPr>
              <w:t>31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FAE4661" w14:textId="4312A804" w:rsidR="007D1A2B" w:rsidRPr="00692763" w:rsidRDefault="007D1A2B" w:rsidP="007D1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BCEE4C9" w14:textId="3DC48CD3" w:rsidR="007D1A2B" w:rsidRPr="00692763" w:rsidRDefault="007D1A2B" w:rsidP="007D1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1594" w:type="dxa"/>
            <w:tcBorders>
              <w:bottom w:val="single" w:sz="4" w:space="0" w:color="auto"/>
              <w:right w:val="single" w:sz="4" w:space="0" w:color="auto"/>
            </w:tcBorders>
          </w:tcPr>
          <w:p w14:paraId="1B2BBC14" w14:textId="385B5FA8" w:rsidR="007D1A2B" w:rsidRPr="00692763" w:rsidRDefault="007D1A2B" w:rsidP="007D1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</w:t>
            </w:r>
          </w:p>
        </w:tc>
      </w:tr>
    </w:tbl>
    <w:p w14:paraId="279769E2" w14:textId="77777777" w:rsidR="00432A94" w:rsidRPr="00432A94" w:rsidRDefault="00432A94" w:rsidP="00432A94"/>
    <w:sectPr w:rsidR="00432A94" w:rsidRPr="00432A94" w:rsidSect="00432A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0E5"/>
    <w:rsid w:val="000E015E"/>
    <w:rsid w:val="00135EB1"/>
    <w:rsid w:val="001B1C90"/>
    <w:rsid w:val="003156F6"/>
    <w:rsid w:val="00432A94"/>
    <w:rsid w:val="00617DBA"/>
    <w:rsid w:val="00682DA7"/>
    <w:rsid w:val="00692763"/>
    <w:rsid w:val="006B45EF"/>
    <w:rsid w:val="0070592B"/>
    <w:rsid w:val="00746E47"/>
    <w:rsid w:val="007D1A2B"/>
    <w:rsid w:val="008B30E5"/>
    <w:rsid w:val="00952555"/>
    <w:rsid w:val="00A163A8"/>
    <w:rsid w:val="00B83C66"/>
    <w:rsid w:val="00E86FD9"/>
    <w:rsid w:val="00EE4545"/>
    <w:rsid w:val="00EF265C"/>
    <w:rsid w:val="00F13BC8"/>
    <w:rsid w:val="00F82249"/>
    <w:rsid w:val="00FD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FC8E"/>
  <w15:chartTrackingRefBased/>
  <w15:docId w15:val="{055597C2-D820-4E74-B429-338AA93B7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0E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B30E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32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9276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Yohan</dc:creator>
  <cp:keywords/>
  <dc:description/>
  <cp:lastModifiedBy>Walter, Yohan</cp:lastModifiedBy>
  <cp:revision>4</cp:revision>
  <dcterms:created xsi:type="dcterms:W3CDTF">2025-10-14T00:04:00Z</dcterms:created>
  <dcterms:modified xsi:type="dcterms:W3CDTF">2026-05-08T02:07:00Z</dcterms:modified>
</cp:coreProperties>
</file>